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0BCBD7">
      <w:pPr>
        <w:pStyle w:val="3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File 1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Life table parameters of the ancestral, hot and cold strains of </w:t>
      </w:r>
      <w:r>
        <w:rPr>
          <w:rFonts w:hint="default" w:ascii="Times New Roman" w:hAnsi="Times New Roman" w:cs="Times New Roman"/>
          <w:bCs/>
          <w:i/>
          <w:iCs/>
          <w:sz w:val="24"/>
          <w:szCs w:val="24"/>
        </w:rPr>
        <w:t>P. xylostell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at the favorable temperature (26°C).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6"/>
        <w:gridCol w:w="723"/>
        <w:gridCol w:w="2577"/>
        <w:gridCol w:w="677"/>
        <w:gridCol w:w="2446"/>
        <w:gridCol w:w="651"/>
        <w:gridCol w:w="2407"/>
      </w:tblGrid>
      <w:tr w14:paraId="65C92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AD30C5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rameter</w:t>
            </w:r>
          </w:p>
        </w:tc>
        <w:tc>
          <w:tcPr>
            <w:tcW w:w="1160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D8E335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cestral strain</w:t>
            </w:r>
          </w:p>
        </w:tc>
        <w:tc>
          <w:tcPr>
            <w:tcW w:w="1098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354452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ot strain</w:t>
            </w:r>
          </w:p>
        </w:tc>
        <w:tc>
          <w:tcPr>
            <w:tcW w:w="107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2ECE99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ld strain</w:t>
            </w:r>
          </w:p>
        </w:tc>
      </w:tr>
      <w:tr w14:paraId="3B2E3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1C4DB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82EE68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9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A4DE50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3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957917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86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F75236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2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BDB183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84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F3C665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</w:tr>
      <w:tr w14:paraId="2ED5E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6695CB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eadult duration (d)</w:t>
            </w:r>
          </w:p>
        </w:tc>
        <w:tc>
          <w:tcPr>
            <w:tcW w:w="25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3163D3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90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736EF9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40 ± 0.04a</w:t>
            </w:r>
          </w:p>
        </w:tc>
        <w:tc>
          <w:tcPr>
            <w:tcW w:w="23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192962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86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F971A4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38 ± 0.04c</w:t>
            </w:r>
          </w:p>
        </w:tc>
        <w:tc>
          <w:tcPr>
            <w:tcW w:w="22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2D7F3E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84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1B4C42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20 ± 0.06b</w:t>
            </w:r>
          </w:p>
        </w:tc>
      </w:tr>
      <w:tr w14:paraId="06EB0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555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emale longevity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913F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ABA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66 ± 0.52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D7F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342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22 ± 0.25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BDA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5E1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2 ± 0.80a</w:t>
            </w:r>
          </w:p>
        </w:tc>
      </w:tr>
      <w:tr w14:paraId="49649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F9C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le longevity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4A6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99A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22 ± 0.40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3B6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A9A5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45 ± 0.25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E77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E2D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91 ± 0.84a</w:t>
            </w:r>
          </w:p>
        </w:tc>
      </w:tr>
      <w:tr w14:paraId="20317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329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viposition days (d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569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AD91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88 ± 0.44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449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0FC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07 ± 0.27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C38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D15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33 ± 0.64a</w:t>
            </w:r>
          </w:p>
        </w:tc>
      </w:tr>
      <w:tr w14:paraId="1F368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0DF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emale fecundity (eggs/femal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FC8F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EB9A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4.14 ± 4.77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EFE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14E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5.62 ± 3.18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293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763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3.5 ± 2.12b</w:t>
            </w:r>
          </w:p>
        </w:tc>
      </w:tr>
      <w:tr w14:paraId="55FC6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2EA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DC42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15E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7 ± 0.010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9FD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52F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3 ± 0.010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001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24F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0 ± 0.010b</w:t>
            </w:r>
          </w:p>
        </w:tc>
      </w:tr>
      <w:tr w14:paraId="3713E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9F4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eggs/female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50D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62A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2.905 ± 8.223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A2D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B3F6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2.106 ± 9.216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A48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421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4.483 ± 8.164a</w:t>
            </w:r>
          </w:p>
        </w:tc>
      </w:tr>
      <w:tr w14:paraId="1E307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67E7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d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F018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B2B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388 ± 0.029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530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012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209 ± 0.022c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894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983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213 ± 0.001b</w:t>
            </w:r>
          </w:p>
        </w:tc>
      </w:tr>
      <w:tr w14:paraId="66CD2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6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48FDCB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λ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12ABA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90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50CDD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3 ± 0.0135b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F64BB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C44AD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82 ± 0.014a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7797A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00FBE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24 ± 0.014b</w:t>
            </w:r>
          </w:p>
        </w:tc>
      </w:tr>
    </w:tbl>
    <w:p w14:paraId="5B2B7FDC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' indicates intrinsic rate of increas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hint="default" w:ascii="Times New Roman" w:hAnsi="Times New Roman" w:cs="Times New Roman"/>
          <w:sz w:val="24"/>
          <w:szCs w:val="24"/>
        </w:rPr>
        <w:t>' indicates net reproductive rat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' indicates mean generation tim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λ</w:t>
      </w:r>
      <w:r>
        <w:rPr>
          <w:rFonts w:hint="default" w:ascii="Times New Roman" w:hAnsi="Times New Roman" w:cs="Times New Roman"/>
          <w:sz w:val="24"/>
          <w:szCs w:val="24"/>
        </w:rPr>
        <w:t>' indicates finite rate. Different letters indicate significant differences between strain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.</w:t>
      </w:r>
    </w:p>
    <w:p w14:paraId="25D84A9A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26D7DF4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CFAD53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9D0E5B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B8C1D83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F13863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CD4920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7DE1B4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AC95572"/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17D00FE7"/>
    <w:rsid w:val="18070042"/>
    <w:rsid w:val="35244DA7"/>
    <w:rsid w:val="36981522"/>
    <w:rsid w:val="39486E79"/>
    <w:rsid w:val="3A540249"/>
    <w:rsid w:val="4A1B1176"/>
    <w:rsid w:val="5A1A1BDF"/>
    <w:rsid w:val="5D4A2361"/>
    <w:rsid w:val="61C16B2F"/>
    <w:rsid w:val="67D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3</Words>
  <Characters>9843</Characters>
  <Lines>0</Lines>
  <Paragraphs>0</Paragraphs>
  <TotalTime>3</TotalTime>
  <ScaleCrop>false</ScaleCrop>
  <LinksUpToDate>false</LinksUpToDate>
  <CharactersWithSpaces>10641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3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